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672" w:rsidRPr="001E193D" w:rsidRDefault="00CE5C0C" w:rsidP="001E193D">
      <w:pPr>
        <w:pStyle w:val="Geenafstand"/>
        <w:rPr>
          <w:rFonts w:ascii="Times New Roman" w:hAnsi="Times New Roman" w:cs="Times New Roman"/>
          <w:b/>
          <w:lang w:val="en-US"/>
        </w:rPr>
      </w:pPr>
      <w:r w:rsidRPr="001E193D">
        <w:rPr>
          <w:rFonts w:ascii="Times New Roman" w:hAnsi="Times New Roman" w:cs="Times New Roman"/>
          <w:b/>
          <w:color w:val="000000"/>
          <w:lang w:val="en-GB"/>
        </w:rPr>
        <w:t>S2</w:t>
      </w:r>
      <w:r w:rsidR="00F675E7" w:rsidRPr="001E193D">
        <w:rPr>
          <w:rFonts w:ascii="Times New Roman" w:hAnsi="Times New Roman" w:cs="Times New Roman"/>
          <w:b/>
          <w:color w:val="000000"/>
          <w:lang w:val="en-GB"/>
        </w:rPr>
        <w:t xml:space="preserve"> Table.</w:t>
      </w:r>
      <w:r w:rsidRPr="001E193D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Pr="001E193D">
        <w:rPr>
          <w:rFonts w:ascii="Times New Roman" w:hAnsi="Times New Roman" w:cs="Times New Roman"/>
          <w:b/>
          <w:lang w:val="en-US"/>
        </w:rPr>
        <w:t xml:space="preserve">Characteristics of children attaining a higher, lower or corresponding secondary school level indicated by </w:t>
      </w:r>
      <w:proofErr w:type="spellStart"/>
      <w:r w:rsidRPr="001E193D">
        <w:rPr>
          <w:rFonts w:ascii="Times New Roman" w:hAnsi="Times New Roman" w:cs="Times New Roman"/>
          <w:b/>
          <w:lang w:val="en-US"/>
        </w:rPr>
        <w:t>Cito</w:t>
      </w:r>
      <w:proofErr w:type="spellEnd"/>
      <w:r w:rsidRPr="001E193D">
        <w:rPr>
          <w:rFonts w:ascii="Times New Roman" w:hAnsi="Times New Roman" w:cs="Times New Roman"/>
          <w:b/>
          <w:lang w:val="en-US"/>
        </w:rPr>
        <w:t>-test score (n=1510)</w:t>
      </w:r>
      <w:r w:rsidR="009F34D4" w:rsidRPr="001E193D">
        <w:rPr>
          <w:rFonts w:ascii="Times New Roman" w:hAnsi="Times New Roman" w:cs="Times New Roman"/>
          <w:b/>
          <w:lang w:val="en-US"/>
        </w:rPr>
        <w:t>.</w:t>
      </w:r>
    </w:p>
    <w:p w:rsidR="00817A0A" w:rsidRPr="001E193D" w:rsidRDefault="00817A0A" w:rsidP="001E193D">
      <w:pPr>
        <w:pStyle w:val="Geenafstand"/>
        <w:rPr>
          <w:rFonts w:ascii="Times New Roman" w:hAnsi="Times New Roman" w:cs="Times New Roman"/>
          <w:color w:val="000000"/>
          <w:lang w:val="en-GB"/>
        </w:rPr>
      </w:pPr>
      <w:bookmarkStart w:id="0" w:name="_GoBack"/>
      <w:bookmarkEnd w:id="0"/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60"/>
        <w:gridCol w:w="30"/>
        <w:gridCol w:w="1750"/>
        <w:gridCol w:w="1701"/>
        <w:gridCol w:w="1701"/>
        <w:gridCol w:w="1701"/>
      </w:tblGrid>
      <w:tr w:rsidR="006729F5" w:rsidRPr="001E193D" w:rsidTr="009F34D4">
        <w:trPr>
          <w:tblHeader/>
        </w:trPr>
        <w:tc>
          <w:tcPr>
            <w:tcW w:w="5240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egories for </w:t>
            </w: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o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est scores versus </w:t>
            </w:r>
          </w:p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ined level of secondary education </w:t>
            </w:r>
          </w:p>
        </w:tc>
      </w:tr>
      <w:tr w:rsidR="006729F5" w:rsidRPr="001E193D" w:rsidTr="009F34D4">
        <w:trPr>
          <w:tblHeader/>
        </w:trPr>
        <w:tc>
          <w:tcPr>
            <w:tcW w:w="5240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ool level = </w:t>
            </w:r>
          </w:p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o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st (n=108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ool level &lt; </w:t>
            </w:r>
          </w:p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o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st (n=2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ool level &gt; </w:t>
            </w:r>
          </w:p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o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est  (n=206)  </w:t>
            </w:r>
          </w:p>
        </w:tc>
      </w:tr>
      <w:tr w:rsidR="006729F5" w:rsidRPr="001E193D" w:rsidTr="00817A0A">
        <w:tc>
          <w:tcPr>
            <w:tcW w:w="524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 before age 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cio-demographic characteristics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rPr>
          <w:trHeight w:val="182"/>
        </w:trPr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 child %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rPr>
          <w:trHeight w:val="50"/>
        </w:trPr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utch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n=1362)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</w:tr>
      <w:tr w:rsidR="009F34D4" w:rsidRPr="001E193D" w:rsidTr="00817A0A">
        <w:trPr>
          <w:trHeight w:val="50"/>
        </w:trPr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de-DE" w:eastAsia="nl-NL"/>
              </w:rPr>
              <w:t>Non-</w:t>
            </w: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de-DE" w:eastAsia="nl-NL"/>
              </w:rPr>
              <w:t>Dutch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de-DE" w:eastAsia="nl-NL"/>
              </w:rPr>
              <w:t>, Western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n=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.4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8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n-Dutch, not Western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7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7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</w:tr>
      <w:tr w:rsidR="009F34D4" w:rsidRPr="001E193D" w:rsidTr="00817A0A">
        <w:trPr>
          <w:trHeight w:val="174"/>
        </w:trPr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%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 (n=7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9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</w:p>
        </w:tc>
      </w:tr>
      <w:tr w:rsidR="009F34D4" w:rsidRPr="001E193D" w:rsidTr="00817A0A">
        <w:trPr>
          <w:trHeight w:val="262"/>
        </w:trPr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 (n=7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2 </w:t>
            </w: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st obtained level of education mother 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(n=658)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6 </w:t>
            </w: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(n=5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7 </w:t>
            </w: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n=2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2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3 </w:t>
            </w: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st obtained level of education father 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604B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(n=727)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</w:tr>
      <w:tr w:rsidR="009C604B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(n=4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8 </w:t>
            </w:r>
          </w:p>
        </w:tc>
      </w:tr>
      <w:tr w:rsidR="009C604B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n=2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eacher’s assessment versus </w:t>
            </w:r>
            <w:proofErr w:type="spellStart"/>
            <w:r w:rsidRPr="001E19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to</w:t>
            </w:r>
            <w:proofErr w:type="spellEnd"/>
            <w:r w:rsidRPr="001E19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tes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acher’s assessment versus </w:t>
            </w: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o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est %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604B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= </w:t>
            </w: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o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st (n=1285)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</w:t>
            </w:r>
          </w:p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4 </w:t>
            </w:r>
          </w:p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604B" w:rsidRPr="001E193D" w:rsidTr="00817A0A">
        <w:tc>
          <w:tcPr>
            <w:tcW w:w="3490" w:type="dxa"/>
            <w:gridSpan w:val="2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&lt; </w:t>
            </w: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o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st (n=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</w:t>
            </w:r>
          </w:p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</w:t>
            </w:r>
          </w:p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</w:tr>
      <w:tr w:rsidR="009C604B" w:rsidRPr="001E193D" w:rsidTr="00817A0A">
        <w:tc>
          <w:tcPr>
            <w:tcW w:w="349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&gt; </w:t>
            </w:r>
            <w:proofErr w:type="spellStart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o</w:t>
            </w:r>
            <w:proofErr w:type="spellEnd"/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st (n=1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</w:t>
            </w:r>
          </w:p>
        </w:tc>
      </w:tr>
      <w:tr w:rsidR="006729F5" w:rsidRPr="001E193D" w:rsidTr="00817A0A">
        <w:tc>
          <w:tcPr>
            <w:tcW w:w="524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 at age 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729F5" w:rsidRPr="001E193D" w:rsidRDefault="006729F5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single" w:sz="4" w:space="0" w:color="auto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ived health according to child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/excellent (n=14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/bad (n=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days ill at home during last 2 months % </w:t>
            </w:r>
          </w:p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n=832)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0 </w:t>
            </w: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2 (n=4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9 </w:t>
            </w: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 (n=1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ed learning disability like dyslexia or dyscalculia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2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1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ed attention disorder like ADD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ADHD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3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5 </w:t>
            </w: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ed autistic disorder like PDD-NOS or Asperger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3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5 </w:t>
            </w:r>
          </w:p>
        </w:tc>
      </w:tr>
      <w:tr w:rsidR="009C604B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C604B" w:rsidRPr="001E193D" w:rsidRDefault="009C604B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hma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4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1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graine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3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8 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1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tigue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3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1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ntal health 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mental health (n=13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mental health (n=1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7.8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6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5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eeping behavior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ke up in the night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often/not for long (n=1202)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1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asionally/for some time (n=2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.2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7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1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/for a long time (n=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1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iculty getting up in the morning %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tle difficulty getting (n=987)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getting up (n=5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4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rested after waking up on school days %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rested (n=866)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eeling rested (n=6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d times on school days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:00 pm or earlier (n=11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4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4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 than 10:00 pm (n=4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ning person or evening person %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ning person (n=1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0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0 </w:t>
            </w: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xplicit morning or evening person (n=617)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0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6 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3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183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ing person (n=6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7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8 </w:t>
            </w:r>
          </w:p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ifestyle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rPr>
          <w:trHeight w:val="462"/>
        </w:trPr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rs per week spent watching TV or using computer %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183" w:rsidRPr="001E193D" w:rsidTr="00817A0A">
        <w:trPr>
          <w:trHeight w:val="270"/>
        </w:trPr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8 hours (n=8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8 </w:t>
            </w:r>
          </w:p>
        </w:tc>
      </w:tr>
      <w:tr w:rsidR="00693183" w:rsidRPr="001E193D" w:rsidTr="00817A0A">
        <w:trPr>
          <w:trHeight w:val="66"/>
        </w:trPr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8 hours (n=7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3183" w:rsidRPr="001E193D" w:rsidRDefault="00693183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lasses of alcohol in the past four weeks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79EE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n=12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6 </w:t>
            </w:r>
          </w:p>
        </w:tc>
      </w:tr>
      <w:tr w:rsidR="009F79EE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 glasses (n=2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ing drugs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79EE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(n=14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</w:tr>
      <w:tr w:rsidR="009F79EE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(n=6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79EE" w:rsidRPr="001E193D" w:rsidRDefault="009F79EE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oking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(n=11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2 </w:t>
            </w: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(n=3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9 </w:t>
            </w: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e</w:t>
            </w:r>
            <w:r w:rsidR="00817A0A"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sons skipped during the past 4 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eks %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n=13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7 </w:t>
            </w: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 (n=1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essful life events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that keep you busy day and night %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3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7 </w:t>
            </w: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1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</w:tr>
      <w:tr w:rsidR="009F34D4" w:rsidRPr="001E193D" w:rsidTr="00817A0A">
        <w:trPr>
          <w:trHeight w:val="246"/>
        </w:trPr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of a family member or other close person %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7A0A" w:rsidRPr="001E193D" w:rsidTr="00817A0A">
        <w:trPr>
          <w:trHeight w:val="196"/>
        </w:trPr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 7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</w:tr>
      <w:tr w:rsidR="00817A0A" w:rsidRPr="001E193D" w:rsidTr="00817A0A">
        <w:trPr>
          <w:trHeight w:val="100"/>
        </w:trPr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 6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</w:tr>
      <w:tr w:rsidR="00817A0A" w:rsidRPr="001E193D" w:rsidTr="00817A0A">
        <w:trPr>
          <w:trHeight w:val="100"/>
        </w:trPr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 divorced %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2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8 </w:t>
            </w: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2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7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0  </w:t>
            </w: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bullied during the last 12 months %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(n=12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once (n=2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9 </w:t>
            </w:r>
          </w:p>
        </w:tc>
      </w:tr>
      <w:tr w:rsidR="00817A0A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sty experiences 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4D4" w:rsidRPr="001E193D" w:rsidTr="00817A0A">
        <w:tc>
          <w:tcPr>
            <w:tcW w:w="3460" w:type="dxa"/>
            <w:tcBorders>
              <w:top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w (n=13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F34D4" w:rsidRPr="001E193D" w:rsidRDefault="009F34D4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3 </w:t>
            </w:r>
          </w:p>
        </w:tc>
      </w:tr>
      <w:tr w:rsidR="00817A0A" w:rsidRPr="001E193D" w:rsidTr="00C32752">
        <w:trPr>
          <w:trHeight w:val="60"/>
        </w:trPr>
        <w:tc>
          <w:tcPr>
            <w:tcW w:w="3460" w:type="dxa"/>
            <w:tcBorders>
              <w:top w:val="nil"/>
              <w:bottom w:val="single" w:sz="4" w:space="0" w:color="auto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y (n=1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817A0A" w:rsidRPr="001E193D" w:rsidRDefault="00817A0A" w:rsidP="001E193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8 </w:t>
            </w:r>
          </w:p>
        </w:tc>
      </w:tr>
    </w:tbl>
    <w:p w:rsidR="00474E5B" w:rsidRPr="001E193D" w:rsidRDefault="00474E5B" w:rsidP="001E193D">
      <w:pPr>
        <w:pStyle w:val="Geenafstand"/>
        <w:rPr>
          <w:rFonts w:ascii="Times New Roman" w:hAnsi="Times New Roman" w:cs="Times New Roman"/>
          <w:sz w:val="20"/>
          <w:lang w:val="en-US"/>
        </w:rPr>
      </w:pPr>
      <w:r w:rsidRPr="001E193D">
        <w:rPr>
          <w:rFonts w:ascii="Times New Roman" w:hAnsi="Times New Roman" w:cs="Times New Roman"/>
          <w:sz w:val="20"/>
          <w:lang w:val="en-US"/>
        </w:rPr>
        <w:t>Significant differences based on bivariate analyses are printed in bold.</w:t>
      </w:r>
    </w:p>
    <w:p w:rsidR="00474E5B" w:rsidRPr="001E193D" w:rsidRDefault="00474E5B" w:rsidP="001E193D">
      <w:pPr>
        <w:pStyle w:val="Geenafstand"/>
        <w:rPr>
          <w:rFonts w:ascii="Times New Roman" w:hAnsi="Times New Roman" w:cs="Times New Roman"/>
          <w:sz w:val="20"/>
          <w:lang w:val="en-US"/>
        </w:rPr>
      </w:pPr>
      <w:r w:rsidRPr="001E193D">
        <w:rPr>
          <w:rFonts w:ascii="Times New Roman" w:hAnsi="Times New Roman" w:cs="Times New Roman"/>
          <w:sz w:val="20"/>
          <w:vertAlign w:val="superscript"/>
        </w:rPr>
        <w:t>*</w:t>
      </w:r>
      <w:r w:rsidRPr="001E193D">
        <w:rPr>
          <w:rFonts w:ascii="Times New Roman" w:hAnsi="Times New Roman" w:cs="Times New Roman"/>
          <w:sz w:val="20"/>
        </w:rPr>
        <w:t xml:space="preserve"> </w:t>
      </w:r>
      <w:r w:rsidRPr="001E193D">
        <w:rPr>
          <w:rFonts w:ascii="Times New Roman" w:hAnsi="Times New Roman" w:cs="Times New Roman"/>
          <w:sz w:val="20"/>
          <w:lang w:val="en-US"/>
        </w:rPr>
        <w:t>Reference category.</w:t>
      </w:r>
    </w:p>
    <w:p w:rsidR="00474E5B" w:rsidRPr="001E193D" w:rsidRDefault="00474E5B" w:rsidP="001E193D">
      <w:pPr>
        <w:pStyle w:val="Geenafstand"/>
        <w:rPr>
          <w:rFonts w:ascii="Times New Roman" w:hAnsi="Times New Roman" w:cs="Times New Roman"/>
          <w:sz w:val="20"/>
          <w:lang w:val="en-US"/>
        </w:rPr>
      </w:pPr>
      <w:r w:rsidRPr="001E193D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1E193D">
        <w:rPr>
          <w:rFonts w:ascii="Times New Roman" w:hAnsi="Times New Roman" w:cs="Times New Roman"/>
          <w:sz w:val="20"/>
          <w:lang w:val="en-US"/>
        </w:rPr>
        <w:t xml:space="preserve"> high: higher vocational education or university; medium: intermediate vocational education or intermediate/higher secondary education; low: primary school, lower vocational or lower secondary education.</w:t>
      </w:r>
    </w:p>
    <w:p w:rsidR="00474E5B" w:rsidRPr="001E193D" w:rsidRDefault="00474E5B" w:rsidP="001E193D">
      <w:pPr>
        <w:pStyle w:val="Geenafstand"/>
        <w:rPr>
          <w:rFonts w:ascii="Times New Roman" w:hAnsi="Times New Roman" w:cs="Times New Roman"/>
          <w:sz w:val="20"/>
          <w:lang w:val="en-US"/>
        </w:rPr>
      </w:pPr>
      <w:r w:rsidRPr="001E193D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1E193D">
        <w:rPr>
          <w:rFonts w:ascii="Times New Roman" w:hAnsi="Times New Roman" w:cs="Times New Roman"/>
          <w:sz w:val="20"/>
          <w:lang w:val="en-US"/>
        </w:rPr>
        <w:t xml:space="preserve"> Good mental health: MHI5 &gt; 60; poor mental health: MHI5 &lt; 61.</w:t>
      </w:r>
    </w:p>
    <w:p w:rsidR="00474E5B" w:rsidRPr="001E193D" w:rsidRDefault="00474E5B" w:rsidP="001E193D">
      <w:pPr>
        <w:pStyle w:val="Geenafstand"/>
        <w:rPr>
          <w:rFonts w:ascii="Times New Roman" w:hAnsi="Times New Roman" w:cs="Times New Roman"/>
          <w:lang w:val="en-GB"/>
        </w:rPr>
      </w:pPr>
      <w:r w:rsidRPr="001E193D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r w:rsidRPr="001E193D">
        <w:rPr>
          <w:rFonts w:ascii="Times New Roman" w:hAnsi="Times New Roman" w:cs="Times New Roman"/>
          <w:sz w:val="20"/>
          <w:lang w:val="en-US"/>
        </w:rPr>
        <w:t xml:space="preserve"> Few nasty experiences (scores 0-5) and many nasty experiences (scores 6-10).</w:t>
      </w:r>
    </w:p>
    <w:p w:rsidR="007100A8" w:rsidRPr="001E193D" w:rsidRDefault="007100A8" w:rsidP="001E193D">
      <w:pPr>
        <w:pStyle w:val="Geenafstand"/>
        <w:rPr>
          <w:rFonts w:ascii="Times New Roman" w:hAnsi="Times New Roman" w:cs="Times New Roman"/>
          <w:lang w:val="en-GB"/>
        </w:rPr>
      </w:pPr>
    </w:p>
    <w:sectPr w:rsidR="007100A8" w:rsidRPr="001E19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9F5"/>
    <w:rsid w:val="000823AD"/>
    <w:rsid w:val="001E193D"/>
    <w:rsid w:val="00474E5B"/>
    <w:rsid w:val="006729F5"/>
    <w:rsid w:val="00693183"/>
    <w:rsid w:val="00703C08"/>
    <w:rsid w:val="007100A8"/>
    <w:rsid w:val="00727672"/>
    <w:rsid w:val="00817A0A"/>
    <w:rsid w:val="009C604B"/>
    <w:rsid w:val="009F34D4"/>
    <w:rsid w:val="009F79EE"/>
    <w:rsid w:val="00C32752"/>
    <w:rsid w:val="00CE5C0C"/>
    <w:rsid w:val="00F6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98BD4E-A1AD-4709-AE1F-2EB068B2D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29F5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F34D4"/>
    <w:pPr>
      <w:ind w:left="720"/>
      <w:contextualSpacing/>
    </w:pPr>
  </w:style>
  <w:style w:type="paragraph" w:styleId="Geenafstand">
    <w:name w:val="No Spacing"/>
    <w:uiPriority w:val="1"/>
    <w:qFormat/>
    <w:rsid w:val="009F34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717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</dc:creator>
  <cp:lastModifiedBy>Iris van der Heide</cp:lastModifiedBy>
  <cp:revision>6</cp:revision>
  <dcterms:created xsi:type="dcterms:W3CDTF">2016-12-03T11:48:00Z</dcterms:created>
  <dcterms:modified xsi:type="dcterms:W3CDTF">2016-12-03T13:21:00Z</dcterms:modified>
</cp:coreProperties>
</file>